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C71E2" w14:textId="59917EC1" w:rsidR="007D4A51" w:rsidRDefault="00255CEF" w:rsidP="00694FF2">
      <w:pPr>
        <w:jc w:val="center"/>
        <w:rPr>
          <w:b/>
          <w:u w:val="single"/>
        </w:rPr>
      </w:pPr>
      <w:r>
        <w:rPr>
          <w:b/>
          <w:u w:val="single"/>
        </w:rPr>
        <w:t>SEMI-</w:t>
      </w:r>
      <w:r w:rsidR="007D4A51">
        <w:rPr>
          <w:b/>
          <w:u w:val="single"/>
        </w:rPr>
        <w:t>ST</w:t>
      </w:r>
      <w:r w:rsidR="00924C06">
        <w:rPr>
          <w:b/>
          <w:u w:val="single"/>
        </w:rPr>
        <w:t xml:space="preserve">RUCTURED INTERVIEW TOPIC GUIDE </w:t>
      </w:r>
    </w:p>
    <w:p w14:paraId="298CF672" w14:textId="77777777" w:rsidR="007D4A51" w:rsidRDefault="007D4A51" w:rsidP="00694FF2">
      <w:pPr>
        <w:jc w:val="center"/>
        <w:rPr>
          <w:b/>
          <w:u w:val="single"/>
        </w:rPr>
      </w:pPr>
    </w:p>
    <w:p w14:paraId="1DCBA645" w14:textId="77777777" w:rsidR="00837168" w:rsidRDefault="00837168" w:rsidP="00DE5A6F">
      <w:pPr>
        <w:rPr>
          <w:b/>
        </w:rPr>
      </w:pPr>
    </w:p>
    <w:p w14:paraId="7B05DF85" w14:textId="6A0F26CD" w:rsidR="00DA0E87" w:rsidRPr="0007009F" w:rsidRDefault="003F3752" w:rsidP="00DE5A6F">
      <w:pPr>
        <w:rPr>
          <w:bCs/>
        </w:rPr>
      </w:pPr>
      <w:r w:rsidRPr="0007009F">
        <w:rPr>
          <w:bCs/>
        </w:rPr>
        <w:t>Introduction of the researcher, check the participant has read the information sheet and signed the consent form?</w:t>
      </w:r>
    </w:p>
    <w:p w14:paraId="7B25893F" w14:textId="77777777" w:rsidR="003F3752" w:rsidRPr="0007009F" w:rsidRDefault="003F3752" w:rsidP="00DE5A6F">
      <w:pPr>
        <w:rPr>
          <w:bCs/>
        </w:rPr>
      </w:pPr>
    </w:p>
    <w:p w14:paraId="62507C7C" w14:textId="051223E5" w:rsidR="003F3752" w:rsidRPr="0007009F" w:rsidRDefault="003F3752" w:rsidP="00DE5A6F">
      <w:pPr>
        <w:rPr>
          <w:bCs/>
        </w:rPr>
      </w:pPr>
      <w:r w:rsidRPr="0007009F">
        <w:rPr>
          <w:bCs/>
        </w:rPr>
        <w:t>Does the participant have any further questions before the interview starts?</w:t>
      </w:r>
    </w:p>
    <w:p w14:paraId="3FA3809E" w14:textId="6021E888" w:rsidR="006D5685" w:rsidRPr="0007009F" w:rsidRDefault="006D5685" w:rsidP="00DE5A6F">
      <w:pPr>
        <w:rPr>
          <w:bCs/>
        </w:rPr>
      </w:pPr>
    </w:p>
    <w:p w14:paraId="23F7AA23" w14:textId="5902797C" w:rsidR="003F3752" w:rsidRPr="0007009F" w:rsidRDefault="00377279" w:rsidP="00176E44">
      <w:pPr>
        <w:jc w:val="center"/>
        <w:rPr>
          <w:bCs/>
        </w:rPr>
      </w:pPr>
      <w:r w:rsidRPr="0007009F">
        <w:rPr>
          <w:bCs/>
        </w:rPr>
        <w:t>[Tape on]</w:t>
      </w:r>
    </w:p>
    <w:p w14:paraId="42D12E91" w14:textId="77777777" w:rsidR="003F3752" w:rsidRPr="0007009F" w:rsidRDefault="003F3752" w:rsidP="00DE5A6F">
      <w:pPr>
        <w:rPr>
          <w:bCs/>
        </w:rPr>
      </w:pPr>
    </w:p>
    <w:p w14:paraId="6DF455D4" w14:textId="518D8819" w:rsidR="003F3752" w:rsidRPr="0007009F" w:rsidRDefault="003F3752" w:rsidP="003F3752">
      <w:pPr>
        <w:jc w:val="center"/>
        <w:rPr>
          <w:bCs/>
          <w:u w:val="single"/>
        </w:rPr>
      </w:pPr>
      <w:r w:rsidRPr="0007009F">
        <w:rPr>
          <w:bCs/>
          <w:u w:val="single"/>
        </w:rPr>
        <w:t>Introductory questions</w:t>
      </w:r>
    </w:p>
    <w:p w14:paraId="199C31E5" w14:textId="77777777" w:rsidR="003A5CAA" w:rsidRPr="0007009F" w:rsidRDefault="003A5CAA" w:rsidP="003F3752">
      <w:pPr>
        <w:jc w:val="center"/>
        <w:rPr>
          <w:bCs/>
          <w:u w:val="single"/>
        </w:rPr>
      </w:pPr>
    </w:p>
    <w:p w14:paraId="1832D6B1" w14:textId="7162F620" w:rsidR="003A5CAA" w:rsidRPr="0007009F" w:rsidRDefault="003A5CAA" w:rsidP="003A5CAA">
      <w:pPr>
        <w:rPr>
          <w:bCs/>
        </w:rPr>
      </w:pPr>
      <w:r w:rsidRPr="0007009F">
        <w:rPr>
          <w:bCs/>
        </w:rPr>
        <w:t>Tell me about yourself</w:t>
      </w:r>
    </w:p>
    <w:p w14:paraId="03C6A3D8" w14:textId="6F4BFC4C" w:rsidR="003A5CAA" w:rsidRDefault="003A5CAA" w:rsidP="003A5CAA">
      <w:pPr>
        <w:rPr>
          <w:bCs/>
        </w:rPr>
      </w:pPr>
    </w:p>
    <w:p w14:paraId="511AF07C" w14:textId="1188AF13" w:rsidR="0007009F" w:rsidRDefault="0007009F" w:rsidP="003A5CAA">
      <w:pPr>
        <w:rPr>
          <w:bCs/>
        </w:rPr>
      </w:pPr>
    </w:p>
    <w:p w14:paraId="7D2D3C7C" w14:textId="0647B8BB" w:rsidR="0007009F" w:rsidRPr="0007009F" w:rsidRDefault="0007009F" w:rsidP="0007009F">
      <w:pPr>
        <w:jc w:val="center"/>
        <w:rPr>
          <w:bCs/>
          <w:u w:val="single"/>
        </w:rPr>
      </w:pPr>
      <w:r w:rsidRPr="0007009F">
        <w:rPr>
          <w:bCs/>
          <w:u w:val="single"/>
        </w:rPr>
        <w:t xml:space="preserve">Section </w:t>
      </w:r>
      <w:r>
        <w:rPr>
          <w:bCs/>
          <w:u w:val="single"/>
        </w:rPr>
        <w:t>1</w:t>
      </w:r>
      <w:r w:rsidRPr="0007009F">
        <w:rPr>
          <w:bCs/>
          <w:u w:val="single"/>
        </w:rPr>
        <w:t>: Health</w:t>
      </w:r>
      <w:r>
        <w:rPr>
          <w:bCs/>
          <w:u w:val="single"/>
        </w:rPr>
        <w:t xml:space="preserve"> &amp; alcohol</w:t>
      </w:r>
    </w:p>
    <w:p w14:paraId="4B7659D5" w14:textId="77777777" w:rsidR="0007009F" w:rsidRPr="0007009F" w:rsidRDefault="0007009F" w:rsidP="0007009F">
      <w:pPr>
        <w:jc w:val="center"/>
        <w:rPr>
          <w:bCs/>
          <w:u w:val="single"/>
        </w:rPr>
      </w:pPr>
    </w:p>
    <w:p w14:paraId="166112BA" w14:textId="77777777" w:rsidR="0007009F" w:rsidRPr="0007009F" w:rsidRDefault="0007009F" w:rsidP="0007009F">
      <w:pPr>
        <w:rPr>
          <w:bCs/>
        </w:rPr>
      </w:pPr>
      <w:r w:rsidRPr="0007009F">
        <w:rPr>
          <w:bCs/>
        </w:rPr>
        <w:t>How is your health?</w:t>
      </w:r>
    </w:p>
    <w:p w14:paraId="03531D85" w14:textId="77777777" w:rsidR="0007009F" w:rsidRPr="0007009F" w:rsidRDefault="0007009F" w:rsidP="0007009F">
      <w:pPr>
        <w:rPr>
          <w:bCs/>
          <w:u w:val="single"/>
        </w:rPr>
      </w:pPr>
    </w:p>
    <w:p w14:paraId="6B75D94C" w14:textId="188CCB6A" w:rsidR="008C4A51" w:rsidRDefault="008C4A51" w:rsidP="0007009F">
      <w:pPr>
        <w:rPr>
          <w:bCs/>
        </w:rPr>
      </w:pPr>
      <w:r>
        <w:rPr>
          <w:bCs/>
        </w:rPr>
        <w:t>What do you think about your drinking (alcohol consumption)?</w:t>
      </w:r>
    </w:p>
    <w:p w14:paraId="0090E348" w14:textId="77777777" w:rsidR="008C4A51" w:rsidRDefault="008C4A51" w:rsidP="0007009F">
      <w:pPr>
        <w:rPr>
          <w:bCs/>
        </w:rPr>
      </w:pPr>
    </w:p>
    <w:p w14:paraId="26A03835" w14:textId="5985E436" w:rsidR="0007009F" w:rsidRPr="0007009F" w:rsidRDefault="0007009F" w:rsidP="0007009F">
      <w:pPr>
        <w:rPr>
          <w:bCs/>
        </w:rPr>
      </w:pPr>
      <w:r w:rsidRPr="0007009F">
        <w:rPr>
          <w:bCs/>
        </w:rPr>
        <w:t>How do you think alcohol may be affecting your health?</w:t>
      </w:r>
    </w:p>
    <w:p w14:paraId="300151F1" w14:textId="77777777" w:rsidR="0007009F" w:rsidRPr="0007009F" w:rsidRDefault="0007009F" w:rsidP="0007009F">
      <w:pPr>
        <w:rPr>
          <w:bCs/>
        </w:rPr>
      </w:pPr>
    </w:p>
    <w:p w14:paraId="3DB1563B" w14:textId="3170152A" w:rsidR="0007009F" w:rsidRPr="0007009F" w:rsidRDefault="008C4A51" w:rsidP="0007009F">
      <w:pPr>
        <w:rPr>
          <w:bCs/>
        </w:rPr>
      </w:pPr>
      <w:r>
        <w:rPr>
          <w:bCs/>
        </w:rPr>
        <w:t>H</w:t>
      </w:r>
      <w:r w:rsidR="0007009F" w:rsidRPr="0007009F">
        <w:rPr>
          <w:bCs/>
        </w:rPr>
        <w:t xml:space="preserve">ow </w:t>
      </w:r>
      <w:r>
        <w:rPr>
          <w:bCs/>
        </w:rPr>
        <w:t xml:space="preserve">do </w:t>
      </w:r>
      <w:r w:rsidR="0007009F" w:rsidRPr="0007009F">
        <w:rPr>
          <w:bCs/>
        </w:rPr>
        <w:t>those close to you influence your relationship with alcohol</w:t>
      </w:r>
      <w:r>
        <w:rPr>
          <w:bCs/>
        </w:rPr>
        <w:t>?</w:t>
      </w:r>
    </w:p>
    <w:p w14:paraId="43B12034" w14:textId="2250F5CE" w:rsidR="0007009F" w:rsidRDefault="0007009F" w:rsidP="003A5CAA">
      <w:pPr>
        <w:rPr>
          <w:bCs/>
        </w:rPr>
      </w:pPr>
    </w:p>
    <w:p w14:paraId="7093A848" w14:textId="33E8B6D0" w:rsidR="008C4A51" w:rsidRDefault="008C4A51">
      <w:pPr>
        <w:rPr>
          <w:bCs/>
          <w:u w:val="single"/>
        </w:rPr>
      </w:pPr>
      <w:r>
        <w:rPr>
          <w:bCs/>
          <w:u w:val="single"/>
        </w:rPr>
        <w:br w:type="page"/>
      </w:r>
    </w:p>
    <w:p w14:paraId="01BA1924" w14:textId="77777777" w:rsidR="003F3752" w:rsidRPr="0007009F" w:rsidRDefault="003F3752" w:rsidP="003F3752">
      <w:pPr>
        <w:rPr>
          <w:bCs/>
          <w:u w:val="single"/>
        </w:rPr>
      </w:pPr>
    </w:p>
    <w:p w14:paraId="58CE7911" w14:textId="46871AE4" w:rsidR="00DE5A6F" w:rsidRPr="0007009F" w:rsidRDefault="00C71D9D" w:rsidP="00EE2491">
      <w:pPr>
        <w:jc w:val="center"/>
        <w:rPr>
          <w:bCs/>
          <w:u w:val="single"/>
        </w:rPr>
      </w:pPr>
      <w:r w:rsidRPr="0007009F">
        <w:rPr>
          <w:bCs/>
          <w:u w:val="single"/>
        </w:rPr>
        <w:t xml:space="preserve">Section </w:t>
      </w:r>
      <w:r w:rsidR="0007009F">
        <w:rPr>
          <w:bCs/>
          <w:u w:val="single"/>
        </w:rPr>
        <w:t>2</w:t>
      </w:r>
      <w:r w:rsidR="00DE5A6F" w:rsidRPr="0007009F">
        <w:rPr>
          <w:bCs/>
          <w:u w:val="single"/>
        </w:rPr>
        <w:t xml:space="preserve">: </w:t>
      </w:r>
      <w:r w:rsidR="006D5685" w:rsidRPr="0007009F">
        <w:rPr>
          <w:bCs/>
          <w:u w:val="single"/>
        </w:rPr>
        <w:t xml:space="preserve">Experience with </w:t>
      </w:r>
      <w:r w:rsidR="0007009F">
        <w:rPr>
          <w:bCs/>
          <w:u w:val="single"/>
        </w:rPr>
        <w:t xml:space="preserve">Health care service </w:t>
      </w:r>
      <w:proofErr w:type="spellStart"/>
      <w:r w:rsidR="0007009F">
        <w:rPr>
          <w:bCs/>
          <w:u w:val="single"/>
        </w:rPr>
        <w:t>utilisation</w:t>
      </w:r>
      <w:proofErr w:type="spellEnd"/>
      <w:r w:rsidR="0007009F">
        <w:rPr>
          <w:bCs/>
          <w:u w:val="single"/>
        </w:rPr>
        <w:t xml:space="preserve"> and </w:t>
      </w:r>
      <w:r w:rsidR="006D5685" w:rsidRPr="0007009F">
        <w:rPr>
          <w:bCs/>
          <w:u w:val="single"/>
        </w:rPr>
        <w:t>Hepatology outreach clinic</w:t>
      </w:r>
    </w:p>
    <w:p w14:paraId="66633F19" w14:textId="6CC7F043" w:rsidR="00512CED" w:rsidRDefault="00512CED" w:rsidP="00DE5A6F">
      <w:pPr>
        <w:rPr>
          <w:bCs/>
        </w:rPr>
      </w:pPr>
    </w:p>
    <w:p w14:paraId="075DC3CE" w14:textId="77777777" w:rsidR="0007009F" w:rsidRPr="0007009F" w:rsidRDefault="0007009F" w:rsidP="0007009F">
      <w:pPr>
        <w:rPr>
          <w:bCs/>
        </w:rPr>
      </w:pPr>
      <w:r w:rsidRPr="0007009F">
        <w:rPr>
          <w:bCs/>
        </w:rPr>
        <w:t>Describe how you use health care services?</w:t>
      </w:r>
    </w:p>
    <w:p w14:paraId="332D6D82" w14:textId="77777777" w:rsidR="0007009F" w:rsidRPr="0007009F" w:rsidRDefault="0007009F" w:rsidP="0007009F">
      <w:pPr>
        <w:rPr>
          <w:bCs/>
        </w:rPr>
      </w:pPr>
      <w:r w:rsidRPr="0007009F">
        <w:rPr>
          <w:bCs/>
        </w:rPr>
        <w:tab/>
      </w:r>
      <w:r w:rsidRPr="0007009F">
        <w:rPr>
          <w:bCs/>
        </w:rPr>
        <w:tab/>
        <w:t>What sort of things are you seen for?</w:t>
      </w:r>
    </w:p>
    <w:p w14:paraId="6D7D9F86" w14:textId="77777777" w:rsidR="0007009F" w:rsidRPr="0007009F" w:rsidRDefault="0007009F" w:rsidP="00DE5A6F">
      <w:pPr>
        <w:rPr>
          <w:bCs/>
        </w:rPr>
      </w:pPr>
    </w:p>
    <w:p w14:paraId="04B1616F" w14:textId="708E68A2" w:rsidR="006D5685" w:rsidRPr="0007009F" w:rsidRDefault="006D5685" w:rsidP="00DE5A6F">
      <w:pPr>
        <w:rPr>
          <w:bCs/>
        </w:rPr>
      </w:pPr>
      <w:r w:rsidRPr="0007009F">
        <w:rPr>
          <w:bCs/>
        </w:rPr>
        <w:t>How did you find the liver scan</w:t>
      </w:r>
      <w:r w:rsidR="0007009F">
        <w:rPr>
          <w:bCs/>
        </w:rPr>
        <w:t xml:space="preserve"> services</w:t>
      </w:r>
      <w:r w:rsidRPr="0007009F">
        <w:rPr>
          <w:bCs/>
        </w:rPr>
        <w:t xml:space="preserve"> that you had recently?</w:t>
      </w:r>
    </w:p>
    <w:p w14:paraId="546FFBD5" w14:textId="671CEC46" w:rsidR="006D5685" w:rsidRPr="0007009F" w:rsidRDefault="006D5685" w:rsidP="00DE5A6F">
      <w:pPr>
        <w:rPr>
          <w:bCs/>
        </w:rPr>
      </w:pPr>
    </w:p>
    <w:p w14:paraId="5BA127B9" w14:textId="6BACF9E6" w:rsidR="006D5685" w:rsidRPr="0007009F" w:rsidRDefault="006D5685" w:rsidP="00DE5A6F">
      <w:pPr>
        <w:rPr>
          <w:bCs/>
        </w:rPr>
      </w:pPr>
      <w:r w:rsidRPr="0007009F">
        <w:rPr>
          <w:bCs/>
        </w:rPr>
        <w:t xml:space="preserve">Can you explain why you agreed [or asked] to </w:t>
      </w:r>
      <w:r w:rsidR="0007009F">
        <w:rPr>
          <w:bCs/>
        </w:rPr>
        <w:t>attend</w:t>
      </w:r>
      <w:r w:rsidRPr="0007009F">
        <w:rPr>
          <w:bCs/>
        </w:rPr>
        <w:t>?</w:t>
      </w:r>
    </w:p>
    <w:p w14:paraId="3EC7D6A8" w14:textId="1382AEFF" w:rsidR="006D5685" w:rsidRPr="0007009F" w:rsidRDefault="006D5685" w:rsidP="00DE5A6F">
      <w:pPr>
        <w:rPr>
          <w:bCs/>
        </w:rPr>
      </w:pPr>
    </w:p>
    <w:p w14:paraId="431AA9A7" w14:textId="3E535A29" w:rsidR="006D5685" w:rsidRPr="0007009F" w:rsidRDefault="006D5685" w:rsidP="00DE5A6F">
      <w:pPr>
        <w:rPr>
          <w:bCs/>
        </w:rPr>
      </w:pPr>
      <w:r w:rsidRPr="0007009F">
        <w:rPr>
          <w:bCs/>
        </w:rPr>
        <w:t>How does it compare to other experiences you have had with healthcare services?</w:t>
      </w:r>
    </w:p>
    <w:p w14:paraId="4D254081" w14:textId="292863C4" w:rsidR="006D5685" w:rsidRPr="0007009F" w:rsidRDefault="006D5685" w:rsidP="00DE5A6F">
      <w:pPr>
        <w:rPr>
          <w:bCs/>
        </w:rPr>
      </w:pPr>
    </w:p>
    <w:p w14:paraId="0D8813F3" w14:textId="44C4225A" w:rsidR="006D5685" w:rsidRPr="0007009F" w:rsidRDefault="006D5685" w:rsidP="00DE5A6F">
      <w:pPr>
        <w:rPr>
          <w:bCs/>
        </w:rPr>
      </w:pPr>
      <w:r w:rsidRPr="0007009F">
        <w:rPr>
          <w:bCs/>
        </w:rPr>
        <w:t>How has having the scan affected you?</w:t>
      </w:r>
    </w:p>
    <w:p w14:paraId="57A92BD5" w14:textId="10037455" w:rsidR="006D5685" w:rsidRPr="0007009F" w:rsidRDefault="006D5685" w:rsidP="00DE5A6F">
      <w:pPr>
        <w:rPr>
          <w:bCs/>
        </w:rPr>
      </w:pPr>
    </w:p>
    <w:p w14:paraId="6F928E35" w14:textId="371A7D17" w:rsidR="006D5685" w:rsidRPr="0007009F" w:rsidRDefault="006D5685" w:rsidP="00DE5A6F">
      <w:pPr>
        <w:rPr>
          <w:bCs/>
        </w:rPr>
      </w:pPr>
      <w:r w:rsidRPr="0007009F">
        <w:rPr>
          <w:bCs/>
        </w:rPr>
        <w:t>How has it made you think about your health?</w:t>
      </w:r>
    </w:p>
    <w:p w14:paraId="0630D70B" w14:textId="1AB67BD1" w:rsidR="006D5685" w:rsidRPr="0007009F" w:rsidRDefault="006D5685" w:rsidP="00DE5A6F">
      <w:pPr>
        <w:rPr>
          <w:bCs/>
        </w:rPr>
      </w:pPr>
    </w:p>
    <w:p w14:paraId="55ADBDD5" w14:textId="5B6329CE" w:rsidR="006D5685" w:rsidRPr="0007009F" w:rsidRDefault="006D5685" w:rsidP="00DE5A6F">
      <w:pPr>
        <w:rPr>
          <w:bCs/>
        </w:rPr>
      </w:pPr>
      <w:r w:rsidRPr="0007009F">
        <w:rPr>
          <w:bCs/>
        </w:rPr>
        <w:br w:type="page"/>
      </w:r>
    </w:p>
    <w:p w14:paraId="30380199" w14:textId="2A4F43C9" w:rsidR="006D5685" w:rsidRPr="0007009F" w:rsidRDefault="006D5685" w:rsidP="006D5685">
      <w:pPr>
        <w:jc w:val="center"/>
        <w:rPr>
          <w:bCs/>
          <w:u w:val="single"/>
        </w:rPr>
      </w:pPr>
      <w:r w:rsidRPr="0007009F">
        <w:rPr>
          <w:bCs/>
          <w:u w:val="single"/>
        </w:rPr>
        <w:lastRenderedPageBreak/>
        <w:t xml:space="preserve">Section </w:t>
      </w:r>
      <w:r w:rsidR="0007009F">
        <w:rPr>
          <w:bCs/>
          <w:u w:val="single"/>
        </w:rPr>
        <w:t>3</w:t>
      </w:r>
      <w:r w:rsidRPr="0007009F">
        <w:rPr>
          <w:bCs/>
          <w:u w:val="single"/>
        </w:rPr>
        <w:t>: Experience with peer led referral coupons</w:t>
      </w:r>
    </w:p>
    <w:p w14:paraId="2A8E1EBD" w14:textId="293E01CB" w:rsidR="006D5685" w:rsidRPr="0007009F" w:rsidRDefault="006D5685" w:rsidP="00DE5A6F">
      <w:pPr>
        <w:rPr>
          <w:bCs/>
        </w:rPr>
      </w:pPr>
    </w:p>
    <w:p w14:paraId="4AD78703" w14:textId="0C885138" w:rsidR="006D5685" w:rsidRPr="0007009F" w:rsidRDefault="006D5685" w:rsidP="00DE5A6F">
      <w:pPr>
        <w:rPr>
          <w:bCs/>
        </w:rPr>
      </w:pPr>
      <w:r w:rsidRPr="0007009F">
        <w:rPr>
          <w:bCs/>
        </w:rPr>
        <w:t>What did you think when you were asked to bring a friend back with you to have a scan?</w:t>
      </w:r>
    </w:p>
    <w:p w14:paraId="0649A209" w14:textId="6AA4A0E7" w:rsidR="006D5685" w:rsidRPr="0007009F" w:rsidRDefault="006D5685" w:rsidP="00DE5A6F">
      <w:pPr>
        <w:rPr>
          <w:bCs/>
        </w:rPr>
      </w:pPr>
    </w:p>
    <w:p w14:paraId="48BDA804" w14:textId="7FFDA15C" w:rsidR="006D5685" w:rsidRPr="0007009F" w:rsidRDefault="006D5685" w:rsidP="00DE5A6F">
      <w:pPr>
        <w:rPr>
          <w:bCs/>
        </w:rPr>
      </w:pPr>
      <w:r w:rsidRPr="0007009F">
        <w:rPr>
          <w:bCs/>
        </w:rPr>
        <w:t xml:space="preserve">How did the offer of the £20 voucher </w:t>
      </w:r>
      <w:r w:rsidR="0007009F" w:rsidRPr="0007009F">
        <w:rPr>
          <w:bCs/>
        </w:rPr>
        <w:t>affect</w:t>
      </w:r>
      <w:r w:rsidRPr="0007009F">
        <w:rPr>
          <w:bCs/>
        </w:rPr>
        <w:t xml:space="preserve"> what you thought?</w:t>
      </w:r>
    </w:p>
    <w:p w14:paraId="008AE558" w14:textId="6B8D1065" w:rsidR="006D5685" w:rsidRPr="0007009F" w:rsidRDefault="006D5685" w:rsidP="00DE5A6F">
      <w:pPr>
        <w:rPr>
          <w:bCs/>
        </w:rPr>
      </w:pPr>
    </w:p>
    <w:p w14:paraId="1DBAF213" w14:textId="28B643D6" w:rsidR="006D5685" w:rsidRPr="0007009F" w:rsidRDefault="006D5685" w:rsidP="00DE5A6F">
      <w:pPr>
        <w:rPr>
          <w:bCs/>
        </w:rPr>
      </w:pPr>
      <w:r w:rsidRPr="0007009F">
        <w:rPr>
          <w:bCs/>
        </w:rPr>
        <w:t>What did you do after</w:t>
      </w:r>
      <w:r w:rsidR="008C4A51">
        <w:rPr>
          <w:bCs/>
        </w:rPr>
        <w:t xml:space="preserve"> the offer was made</w:t>
      </w:r>
      <w:r w:rsidRPr="0007009F">
        <w:rPr>
          <w:bCs/>
        </w:rPr>
        <w:t>?</w:t>
      </w:r>
    </w:p>
    <w:p w14:paraId="3A1812AF" w14:textId="48919B51" w:rsidR="006D5685" w:rsidRPr="0007009F" w:rsidRDefault="006D5685" w:rsidP="00DE5A6F">
      <w:pPr>
        <w:rPr>
          <w:bCs/>
        </w:rPr>
      </w:pPr>
    </w:p>
    <w:p w14:paraId="2AFD7FC4" w14:textId="73554354" w:rsidR="0007009F" w:rsidRPr="0007009F" w:rsidRDefault="0007009F" w:rsidP="00DE5A6F">
      <w:pPr>
        <w:rPr>
          <w:bCs/>
        </w:rPr>
      </w:pPr>
      <w:r w:rsidRPr="0007009F">
        <w:rPr>
          <w:bCs/>
        </w:rPr>
        <w:t>If you did bring someone back</w:t>
      </w:r>
      <w:r>
        <w:rPr>
          <w:bCs/>
        </w:rPr>
        <w:t>:</w:t>
      </w:r>
      <w:r w:rsidRPr="0007009F">
        <w:rPr>
          <w:bCs/>
        </w:rPr>
        <w:t xml:space="preserve"> </w:t>
      </w:r>
    </w:p>
    <w:p w14:paraId="150040CE" w14:textId="353C5746" w:rsidR="006D5685" w:rsidRDefault="0007009F" w:rsidP="0007009F">
      <w:pPr>
        <w:pStyle w:val="ListParagraph"/>
        <w:numPr>
          <w:ilvl w:val="0"/>
          <w:numId w:val="1"/>
        </w:numPr>
        <w:rPr>
          <w:bCs/>
        </w:rPr>
      </w:pPr>
      <w:r w:rsidRPr="0007009F">
        <w:rPr>
          <w:bCs/>
        </w:rPr>
        <w:t>Why did you do so?</w:t>
      </w:r>
    </w:p>
    <w:p w14:paraId="66ECE7C7" w14:textId="0D126279" w:rsidR="008C4A51" w:rsidRDefault="008C4A51" w:rsidP="0007009F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What do you think that person thought when you asked them?</w:t>
      </w:r>
    </w:p>
    <w:p w14:paraId="50E6F447" w14:textId="5F6D9FFF" w:rsidR="008C4A51" w:rsidRPr="0007009F" w:rsidRDefault="008C4A51" w:rsidP="0007009F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Why did they attend for the scan?</w:t>
      </w:r>
    </w:p>
    <w:p w14:paraId="24014292" w14:textId="2EB3B689" w:rsidR="0007009F" w:rsidRPr="0007009F" w:rsidRDefault="0007009F" w:rsidP="0007009F">
      <w:pPr>
        <w:pStyle w:val="ListParagraph"/>
        <w:numPr>
          <w:ilvl w:val="0"/>
          <w:numId w:val="1"/>
        </w:numPr>
        <w:rPr>
          <w:bCs/>
        </w:rPr>
      </w:pPr>
      <w:r w:rsidRPr="0007009F">
        <w:rPr>
          <w:bCs/>
        </w:rPr>
        <w:t>How has the experience changed your relationship with that person?</w:t>
      </w:r>
    </w:p>
    <w:p w14:paraId="3F6E768B" w14:textId="37125AD5" w:rsidR="0007009F" w:rsidRPr="0007009F" w:rsidRDefault="0007009F" w:rsidP="0007009F">
      <w:pPr>
        <w:pStyle w:val="ListParagraph"/>
        <w:numPr>
          <w:ilvl w:val="0"/>
          <w:numId w:val="1"/>
        </w:numPr>
        <w:rPr>
          <w:bCs/>
        </w:rPr>
      </w:pPr>
      <w:r w:rsidRPr="0007009F">
        <w:rPr>
          <w:bCs/>
        </w:rPr>
        <w:t>Why did you choose that person?</w:t>
      </w:r>
    </w:p>
    <w:p w14:paraId="169E2F22" w14:textId="4D82F7B4" w:rsidR="0007009F" w:rsidRPr="0007009F" w:rsidRDefault="0007009F" w:rsidP="00DE5A6F">
      <w:pPr>
        <w:rPr>
          <w:bCs/>
        </w:rPr>
      </w:pPr>
    </w:p>
    <w:p w14:paraId="365BB680" w14:textId="7C174AB7" w:rsidR="0007009F" w:rsidRDefault="0007009F" w:rsidP="00DE5A6F">
      <w:pPr>
        <w:rPr>
          <w:bCs/>
        </w:rPr>
      </w:pPr>
      <w:r w:rsidRPr="0007009F">
        <w:rPr>
          <w:bCs/>
        </w:rPr>
        <w:t>If you didn’t bring anyone back</w:t>
      </w:r>
      <w:r>
        <w:rPr>
          <w:bCs/>
        </w:rPr>
        <w:t>:</w:t>
      </w:r>
    </w:p>
    <w:p w14:paraId="249A3BCE" w14:textId="77777777" w:rsidR="0007009F" w:rsidRDefault="0007009F" w:rsidP="00DE5A6F">
      <w:pPr>
        <w:rPr>
          <w:bCs/>
        </w:rPr>
      </w:pPr>
    </w:p>
    <w:p w14:paraId="346591C1" w14:textId="5813ABBC" w:rsidR="0007009F" w:rsidRDefault="008C4A51" w:rsidP="0007009F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If you asked someone but they refused, do you know why?</w:t>
      </w:r>
    </w:p>
    <w:p w14:paraId="52C8D96E" w14:textId="40732455" w:rsidR="008C4A51" w:rsidRDefault="008C4A51" w:rsidP="008C4A51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If you didn’t ask someone, what stopped you from doing so?</w:t>
      </w:r>
    </w:p>
    <w:p w14:paraId="1C45AC12" w14:textId="19842E82" w:rsidR="008C4A51" w:rsidRPr="008C4A51" w:rsidRDefault="008C4A51" w:rsidP="008C4A51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 xml:space="preserve">If you didn’t ask someone is there anything that would have </w:t>
      </w:r>
      <w:proofErr w:type="gramStart"/>
      <w:r>
        <w:rPr>
          <w:bCs/>
        </w:rPr>
        <w:t>encouraged</w:t>
      </w:r>
      <w:proofErr w:type="gramEnd"/>
      <w:r>
        <w:rPr>
          <w:bCs/>
        </w:rPr>
        <w:t xml:space="preserve"> you to do so?</w:t>
      </w:r>
    </w:p>
    <w:p w14:paraId="5C385793" w14:textId="78848A66" w:rsidR="0007009F" w:rsidRPr="0007009F" w:rsidRDefault="0007009F" w:rsidP="00DE5A6F">
      <w:pPr>
        <w:rPr>
          <w:bCs/>
        </w:rPr>
      </w:pPr>
    </w:p>
    <w:p w14:paraId="36D1673A" w14:textId="77777777" w:rsidR="003A5CAA" w:rsidRDefault="003A5CAA" w:rsidP="00DE5A6F">
      <w:pPr>
        <w:rPr>
          <w:bCs/>
        </w:rPr>
      </w:pPr>
    </w:p>
    <w:p w14:paraId="1A71E893" w14:textId="77777777" w:rsidR="003A5CAA" w:rsidRDefault="003A5CAA" w:rsidP="00DE5A6F">
      <w:pPr>
        <w:rPr>
          <w:bCs/>
        </w:rPr>
      </w:pPr>
    </w:p>
    <w:p w14:paraId="049C21FA" w14:textId="6F1BF051" w:rsidR="006143E9" w:rsidRPr="006143E9" w:rsidRDefault="006143E9" w:rsidP="006143E9">
      <w:pPr>
        <w:jc w:val="center"/>
        <w:rPr>
          <w:b/>
          <w:bCs/>
        </w:rPr>
      </w:pPr>
      <w:r w:rsidRPr="006143E9">
        <w:rPr>
          <w:b/>
          <w:bCs/>
        </w:rPr>
        <w:t>Closing remarks</w:t>
      </w:r>
    </w:p>
    <w:p w14:paraId="74D01E01" w14:textId="77777777" w:rsidR="006143E9" w:rsidRDefault="006143E9" w:rsidP="00DE5A6F">
      <w:pPr>
        <w:rPr>
          <w:bCs/>
        </w:rPr>
      </w:pPr>
    </w:p>
    <w:p w14:paraId="1DDF3941" w14:textId="21118A75" w:rsidR="006143E9" w:rsidRDefault="006143E9" w:rsidP="00DE5A6F">
      <w:pPr>
        <w:rPr>
          <w:bCs/>
        </w:rPr>
      </w:pPr>
      <w:r>
        <w:rPr>
          <w:bCs/>
        </w:rPr>
        <w:t>Thank you for completing this interview. You have added to our understanding of the topics we have discussed. I don’t have any further questions but is there anything else you would like to ask?</w:t>
      </w:r>
    </w:p>
    <w:p w14:paraId="562B1886" w14:textId="77777777" w:rsidR="006143E9" w:rsidRDefault="006143E9" w:rsidP="00DE5A6F">
      <w:pPr>
        <w:rPr>
          <w:bCs/>
        </w:rPr>
      </w:pPr>
    </w:p>
    <w:p w14:paraId="3AE4C362" w14:textId="77777777" w:rsidR="006143E9" w:rsidRDefault="006143E9" w:rsidP="00DE5A6F">
      <w:pPr>
        <w:rPr>
          <w:bCs/>
        </w:rPr>
      </w:pPr>
    </w:p>
    <w:p w14:paraId="2FDB0955" w14:textId="77777777" w:rsidR="006143E9" w:rsidRDefault="006143E9" w:rsidP="00DE5A6F">
      <w:pPr>
        <w:rPr>
          <w:bCs/>
        </w:rPr>
      </w:pPr>
    </w:p>
    <w:p w14:paraId="15C7D0B3" w14:textId="77777777" w:rsidR="009B249B" w:rsidRDefault="009B249B" w:rsidP="00DE5A6F">
      <w:pPr>
        <w:rPr>
          <w:bCs/>
        </w:rPr>
      </w:pPr>
    </w:p>
    <w:p w14:paraId="2D9E24E4" w14:textId="77777777" w:rsidR="009B249B" w:rsidRPr="009B249B" w:rsidRDefault="009B249B" w:rsidP="00DE5A6F">
      <w:pPr>
        <w:rPr>
          <w:bCs/>
        </w:rPr>
      </w:pPr>
    </w:p>
    <w:p w14:paraId="741E12DB" w14:textId="77777777" w:rsidR="00694FF2" w:rsidRDefault="00694FF2" w:rsidP="00DE5A6F">
      <w:pPr>
        <w:rPr>
          <w:b/>
        </w:rPr>
      </w:pPr>
    </w:p>
    <w:sectPr w:rsidR="00694FF2" w:rsidSect="007135A3">
      <w:headerReference w:type="even" r:id="rId9"/>
      <w:head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B2894" w14:textId="77777777" w:rsidR="00A230BD" w:rsidRDefault="00A230BD" w:rsidP="00DE5A6F">
      <w:r>
        <w:separator/>
      </w:r>
    </w:p>
  </w:endnote>
  <w:endnote w:type="continuationSeparator" w:id="0">
    <w:p w14:paraId="55C0E704" w14:textId="77777777" w:rsidR="00A230BD" w:rsidRDefault="00A230BD" w:rsidP="00DE5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67C14" w14:textId="77777777" w:rsidR="00A230BD" w:rsidRDefault="00A230BD" w:rsidP="00DE5A6F">
      <w:r>
        <w:separator/>
      </w:r>
    </w:p>
  </w:footnote>
  <w:footnote w:type="continuationSeparator" w:id="0">
    <w:p w14:paraId="071D646A" w14:textId="77777777" w:rsidR="00A230BD" w:rsidRDefault="00A230BD" w:rsidP="00DE5A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Cambria" w:hAnsi="Cambria"/>
      </w:rPr>
      <w:alias w:val="Title"/>
      <w:id w:val="77547040"/>
      <w:placeholder>
        <w:docPart w:val="FE6768771807BA4F876F33277439D88A"/>
      </w:placeholder>
      <w:showingPlcHdr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08BA166C" w14:textId="77777777" w:rsidR="002C2A29" w:rsidRPr="005E04E9" w:rsidRDefault="002C2A29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ocument title]</w:t>
        </w:r>
      </w:p>
    </w:sdtContent>
  </w:sdt>
  <w:sdt>
    <w:sdtPr>
      <w:rPr>
        <w:rFonts w:ascii="Cambria" w:hAnsi="Cambria"/>
      </w:rPr>
      <w:alias w:val="Date"/>
      <w:id w:val="77547044"/>
      <w:placeholder>
        <w:docPart w:val="53E4E46171E24B4D9E8F9D9B42719610"/>
      </w:placeholder>
      <w:dataBinding w:prefixMappings="xmlns:ns0='http://schemas.microsoft.com/office/2006/coverPageProps'" w:xpath="/ns0:CoverPageProperties[1]/ns0:PublishDate[1]" w:storeItemID="{55AF091B-3C7A-41E3-B477-F2FDAA23CFDA}"/>
      <w:date w:fullDate="2015-01-04T00:00:00Z">
        <w:dateFormat w:val="MMMM d, yyyy"/>
        <w:lid w:val="en-US"/>
        <w:storeMappedDataAs w:val="dateTime"/>
        <w:calendar w:val="gregorian"/>
      </w:date>
    </w:sdtPr>
    <w:sdtEndPr/>
    <w:sdtContent>
      <w:p w14:paraId="65FAD0AC" w14:textId="77777777" w:rsidR="002C2A29" w:rsidRPr="005E04E9" w:rsidRDefault="002C2A29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January 4, 2015</w:t>
        </w:r>
      </w:p>
    </w:sdtContent>
  </w:sdt>
  <w:p w14:paraId="62245377" w14:textId="4E62C904" w:rsidR="002C2A29" w:rsidRDefault="002C2A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BF5C58" w14:textId="257521BE" w:rsidR="002C2A29" w:rsidRDefault="002C2A29" w:rsidP="003A0A50">
    <w:pPr>
      <w:rPr>
        <w:rFonts w:ascii="Arial" w:hAnsi="Arial" w:cs="Arial"/>
        <w:b/>
        <w:bCs/>
        <w:caps/>
        <w:sz w:val="16"/>
        <w:szCs w:val="16"/>
      </w:rPr>
    </w:pPr>
    <w:r>
      <w:rPr>
        <w:rFonts w:ascii="Arial" w:hAnsi="Arial" w:cs="Arial"/>
        <w:b/>
        <w:bCs/>
        <w:caps/>
        <w:sz w:val="16"/>
        <w:szCs w:val="16"/>
      </w:rPr>
      <w:t>Version 1</w:t>
    </w:r>
    <w:r>
      <w:rPr>
        <w:rFonts w:ascii="Arial" w:hAnsi="Arial" w:cs="Arial"/>
        <w:b/>
        <w:bCs/>
        <w:caps/>
        <w:sz w:val="16"/>
        <w:szCs w:val="16"/>
      </w:rPr>
      <w:tab/>
    </w:r>
    <w:r>
      <w:rPr>
        <w:rFonts w:ascii="Arial" w:hAnsi="Arial" w:cs="Arial"/>
        <w:b/>
        <w:bCs/>
        <w:caps/>
        <w:sz w:val="16"/>
        <w:szCs w:val="16"/>
      </w:rPr>
      <w:tab/>
    </w:r>
    <w:r>
      <w:rPr>
        <w:rFonts w:ascii="Arial" w:hAnsi="Arial" w:cs="Arial"/>
        <w:b/>
        <w:bCs/>
        <w:caps/>
        <w:sz w:val="16"/>
        <w:szCs w:val="16"/>
      </w:rPr>
      <w:tab/>
    </w:r>
    <w:r>
      <w:rPr>
        <w:rFonts w:ascii="Arial" w:hAnsi="Arial" w:cs="Arial"/>
        <w:b/>
        <w:bCs/>
        <w:caps/>
        <w:sz w:val="16"/>
        <w:szCs w:val="16"/>
      </w:rPr>
      <w:tab/>
    </w:r>
    <w:r>
      <w:rPr>
        <w:rFonts w:ascii="Arial" w:hAnsi="Arial" w:cs="Arial"/>
        <w:b/>
        <w:bCs/>
        <w:caps/>
        <w:sz w:val="16"/>
        <w:szCs w:val="16"/>
      </w:rPr>
      <w:tab/>
    </w:r>
    <w:r>
      <w:rPr>
        <w:rFonts w:ascii="Arial" w:hAnsi="Arial" w:cs="Arial"/>
        <w:b/>
        <w:bCs/>
        <w:caps/>
        <w:sz w:val="16"/>
        <w:szCs w:val="16"/>
      </w:rPr>
      <w:tab/>
    </w:r>
    <w:r>
      <w:rPr>
        <w:rFonts w:ascii="Arial" w:hAnsi="Arial" w:cs="Arial"/>
        <w:b/>
        <w:bCs/>
        <w:caps/>
        <w:sz w:val="16"/>
        <w:szCs w:val="16"/>
      </w:rPr>
      <w:tab/>
    </w:r>
    <w:r>
      <w:rPr>
        <w:rFonts w:ascii="Arial" w:hAnsi="Arial" w:cs="Arial"/>
        <w:b/>
        <w:bCs/>
        <w:caps/>
        <w:sz w:val="16"/>
        <w:szCs w:val="16"/>
      </w:rPr>
      <w:tab/>
    </w:r>
    <w:r>
      <w:rPr>
        <w:rFonts w:ascii="Arial" w:hAnsi="Arial" w:cs="Arial"/>
        <w:b/>
        <w:bCs/>
        <w:caps/>
        <w:sz w:val="16"/>
        <w:szCs w:val="16"/>
      </w:rPr>
      <w:tab/>
      <w:t>24.9.19</w:t>
    </w:r>
  </w:p>
  <w:p w14:paraId="335432D7" w14:textId="77777777" w:rsidR="002C2A29" w:rsidRDefault="002C2A29" w:rsidP="00DE5A6F">
    <w:pPr>
      <w:jc w:val="center"/>
      <w:rPr>
        <w:rFonts w:ascii="Arial" w:hAnsi="Arial" w:cs="Arial"/>
        <w:b/>
        <w:bCs/>
        <w:caps/>
        <w:sz w:val="16"/>
        <w:szCs w:val="16"/>
      </w:rPr>
    </w:pPr>
  </w:p>
  <w:p w14:paraId="6FDBB784" w14:textId="1CE9BF76" w:rsidR="002C2A29" w:rsidRDefault="002C2A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C1B41"/>
    <w:multiLevelType w:val="hybridMultilevel"/>
    <w:tmpl w:val="C9B4947C"/>
    <w:lvl w:ilvl="0" w:tplc="F58C925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A44234E"/>
    <w:multiLevelType w:val="hybridMultilevel"/>
    <w:tmpl w:val="8280DE70"/>
    <w:lvl w:ilvl="0" w:tplc="69565EE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5A6F"/>
    <w:rsid w:val="00003E45"/>
    <w:rsid w:val="00014536"/>
    <w:rsid w:val="000164CC"/>
    <w:rsid w:val="00031E9E"/>
    <w:rsid w:val="0007009F"/>
    <w:rsid w:val="00094A43"/>
    <w:rsid w:val="00152266"/>
    <w:rsid w:val="00176E44"/>
    <w:rsid w:val="00255CEF"/>
    <w:rsid w:val="00260C1D"/>
    <w:rsid w:val="002636F7"/>
    <w:rsid w:val="002B226E"/>
    <w:rsid w:val="002C2A29"/>
    <w:rsid w:val="00323CD7"/>
    <w:rsid w:val="00355837"/>
    <w:rsid w:val="00377279"/>
    <w:rsid w:val="003A0A50"/>
    <w:rsid w:val="003A5CAA"/>
    <w:rsid w:val="003F3752"/>
    <w:rsid w:val="00463D73"/>
    <w:rsid w:val="00471436"/>
    <w:rsid w:val="004A0B8B"/>
    <w:rsid w:val="00512CED"/>
    <w:rsid w:val="005A7CDC"/>
    <w:rsid w:val="005C29FC"/>
    <w:rsid w:val="006143E9"/>
    <w:rsid w:val="006471EA"/>
    <w:rsid w:val="00694FF2"/>
    <w:rsid w:val="006D5685"/>
    <w:rsid w:val="007135A3"/>
    <w:rsid w:val="007D19DE"/>
    <w:rsid w:val="007D4A51"/>
    <w:rsid w:val="00811E4A"/>
    <w:rsid w:val="00837168"/>
    <w:rsid w:val="00846CB1"/>
    <w:rsid w:val="008B0FD5"/>
    <w:rsid w:val="008C4A51"/>
    <w:rsid w:val="00924C06"/>
    <w:rsid w:val="009329D0"/>
    <w:rsid w:val="009B0F72"/>
    <w:rsid w:val="009B249B"/>
    <w:rsid w:val="009D5F20"/>
    <w:rsid w:val="009E09D8"/>
    <w:rsid w:val="00A230BD"/>
    <w:rsid w:val="00AA36A3"/>
    <w:rsid w:val="00AD427C"/>
    <w:rsid w:val="00AF7438"/>
    <w:rsid w:val="00C33745"/>
    <w:rsid w:val="00C37880"/>
    <w:rsid w:val="00C45F9B"/>
    <w:rsid w:val="00C71D9D"/>
    <w:rsid w:val="00C75D20"/>
    <w:rsid w:val="00CC0B05"/>
    <w:rsid w:val="00CC0EA7"/>
    <w:rsid w:val="00D26572"/>
    <w:rsid w:val="00D8382F"/>
    <w:rsid w:val="00DA0E87"/>
    <w:rsid w:val="00DC47CC"/>
    <w:rsid w:val="00DD19F1"/>
    <w:rsid w:val="00DE5A6F"/>
    <w:rsid w:val="00EC1DF6"/>
    <w:rsid w:val="00EE2491"/>
    <w:rsid w:val="00F12A8A"/>
    <w:rsid w:val="00FA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185900"/>
  <w14:defaultImageDpi w14:val="300"/>
  <w15:docId w15:val="{D2638BD2-035D-4B10-948C-7992BB67C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A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A6F"/>
  </w:style>
  <w:style w:type="paragraph" w:styleId="Footer">
    <w:name w:val="footer"/>
    <w:basedOn w:val="Normal"/>
    <w:link w:val="FooterChar"/>
    <w:uiPriority w:val="99"/>
    <w:unhideWhenUsed/>
    <w:rsid w:val="00DE5A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A6F"/>
  </w:style>
  <w:style w:type="paragraph" w:styleId="NormalWeb">
    <w:name w:val="Normal (Web)"/>
    <w:basedOn w:val="Normal"/>
    <w:uiPriority w:val="99"/>
    <w:semiHidden/>
    <w:unhideWhenUsed/>
    <w:rsid w:val="007D19D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700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FE6768771807BA4F876F33277439D8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4BDEAC-BCEA-0347-A89B-D2FEFE6AD30F}"/>
      </w:docPartPr>
      <w:docPartBody>
        <w:p w:rsidR="00CE30D2" w:rsidRDefault="00CE30D2" w:rsidP="00CE30D2">
          <w:pPr>
            <w:pStyle w:val="FE6768771807BA4F876F33277439D88A"/>
          </w:pPr>
          <w:r>
            <w:t>[Type the document title]</w:t>
          </w:r>
        </w:p>
      </w:docPartBody>
    </w:docPart>
    <w:docPart>
      <w:docPartPr>
        <w:name w:val="53E4E46171E24B4D9E8F9D9B427196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384A04-55FD-E740-BFCF-82CF8928B7E6}"/>
      </w:docPartPr>
      <w:docPartBody>
        <w:p w:rsidR="00CE30D2" w:rsidRDefault="00CE30D2" w:rsidP="00CE30D2">
          <w:pPr>
            <w:pStyle w:val="53E4E46171E24B4D9E8F9D9B42719610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30D2"/>
    <w:rsid w:val="00212B5E"/>
    <w:rsid w:val="003F72D3"/>
    <w:rsid w:val="006A0507"/>
    <w:rsid w:val="007F0751"/>
    <w:rsid w:val="008458D8"/>
    <w:rsid w:val="008564EC"/>
    <w:rsid w:val="00B91859"/>
    <w:rsid w:val="00CE054B"/>
    <w:rsid w:val="00CE30D2"/>
    <w:rsid w:val="00DB3C8F"/>
    <w:rsid w:val="00EC22B7"/>
    <w:rsid w:val="00F9756A"/>
    <w:rsid w:val="00FB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E6768771807BA4F876F33277439D88A">
    <w:name w:val="FE6768771807BA4F876F33277439D88A"/>
    <w:rsid w:val="00CE30D2"/>
  </w:style>
  <w:style w:type="paragraph" w:customStyle="1" w:styleId="53E4E46171E24B4D9E8F9D9B42719610">
    <w:name w:val="53E4E46171E24B4D9E8F9D9B42719610"/>
    <w:rsid w:val="00CE30D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5-01-04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BA653AF-EE03-4356-8D87-93856BFA2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uchanan</dc:creator>
  <cp:keywords/>
  <dc:description/>
  <cp:lastModifiedBy>Ryan Buchanan</cp:lastModifiedBy>
  <cp:revision>14</cp:revision>
  <dcterms:created xsi:type="dcterms:W3CDTF">2015-05-05T15:40:00Z</dcterms:created>
  <dcterms:modified xsi:type="dcterms:W3CDTF">2021-11-01T21:56:00Z</dcterms:modified>
</cp:coreProperties>
</file>